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31BD84">
      <w:pPr>
        <w:widowControl/>
        <w:spacing w:before="78" w:beforeLines="25" w:after="156" w:afterLines="50" w:afterAutospacing="0" w:line="440" w:lineRule="exact"/>
        <w:jc w:val="center"/>
        <w:rPr>
          <w:rFonts w:hint="eastAsia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</w:rPr>
        <w:t xml:space="preserve"> </w:t>
      </w:r>
      <w:r>
        <w:t xml:space="preserve">NSSI </w:t>
      </w:r>
      <w:bookmarkStart w:id="0" w:name="_Hlk198308525"/>
      <w:r>
        <w:t>detection rates</w:t>
      </w:r>
      <w:bookmarkEnd w:id="0"/>
      <w:r>
        <w:t xml:space="preserve"> among adolescents with different </w:t>
      </w:r>
      <w:r>
        <w:rPr>
          <w:rFonts w:hint="eastAsia"/>
        </w:rPr>
        <w:t xml:space="preserve">ST </w:t>
      </w:r>
      <w:r>
        <w:t>durations</w:t>
      </w:r>
    </w:p>
    <w:tbl>
      <w:tblPr>
        <w:tblStyle w:val="16"/>
        <w:tblW w:w="871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737"/>
        <w:gridCol w:w="2404"/>
        <w:gridCol w:w="2181"/>
        <w:gridCol w:w="732"/>
        <w:gridCol w:w="1089"/>
      </w:tblGrid>
      <w:tr w14:paraId="0F4CC4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574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F3A81FF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37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299FEB6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4585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38CD553F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SSI</w:t>
            </w:r>
          </w:p>
        </w:tc>
        <w:tc>
          <w:tcPr>
            <w:tcW w:w="732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84C3684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drawing>
                <wp:inline distT="0" distB="0" distL="0" distR="0">
                  <wp:extent cx="133350" cy="279400"/>
                  <wp:effectExtent l="0" t="0" r="0" b="6350"/>
                  <wp:docPr id="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9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ED43D9E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14:paraId="276722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F0E836F">
            <w:pPr>
              <w:widowControl/>
              <w:spacing w:beforeLines="0" w:beforeAutospacing="1" w:after="0" w:afterAutospacing="0" w:line="240" w:lineRule="auto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AD4FCAF">
            <w:pPr>
              <w:widowControl/>
              <w:spacing w:beforeLines="0" w:beforeAutospacing="1" w:after="0" w:afterAutospacing="0"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7EEAABB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No (%)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A1883A7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es (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97F6E97">
            <w:pPr>
              <w:widowControl/>
              <w:spacing w:beforeLines="0" w:beforeAutospacing="1" w:after="0" w:afterAutospacing="0"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8C2774B">
            <w:pPr>
              <w:widowControl/>
              <w:spacing w:beforeLines="0" w:beforeAutospacing="1" w:after="0" w:afterAutospacing="0"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14:paraId="1B3DB2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57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3AB4D903">
            <w:pPr>
              <w:widowControl/>
              <w:spacing w:beforeLines="0" w:line="440" w:lineRule="exact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Boy</w:t>
            </w:r>
          </w:p>
        </w:tc>
        <w:tc>
          <w:tcPr>
            <w:tcW w:w="73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46F610EC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0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68F3F67D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18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7244018F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35FCB739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.40</w:t>
            </w:r>
          </w:p>
        </w:tc>
        <w:tc>
          <w:tcPr>
            <w:tcW w:w="108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3B0DCB51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 w14:paraId="40141E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3BF52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＜120min/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F6297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4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5FE5E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87 (81.5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C28E0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56 (18.5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8F337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756A8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</w:tr>
      <w:tr w14:paraId="434D8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1F3AD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≥</w:t>
            </w:r>
            <w:r>
              <w:rPr>
                <w:color w:val="000000"/>
                <w:kern w:val="0"/>
                <w:sz w:val="21"/>
                <w:szCs w:val="21"/>
              </w:rPr>
              <w:t>120min/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E0B11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60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B4F22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973 (75.9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7C1E4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27 (24.1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60916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79936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</w:tr>
      <w:tr w14:paraId="4664A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9792D">
            <w:pPr>
              <w:widowControl/>
              <w:spacing w:beforeLines="0" w:line="440" w:lineRule="exact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ir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A7B0D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F9B69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9BE05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BAC79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.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44B97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＜0.001</w:t>
            </w:r>
          </w:p>
        </w:tc>
      </w:tr>
      <w:tr w14:paraId="1CAA1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4438F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＜120min/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09341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8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DD0F9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1 (73.5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6A850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81 (26.5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3F1D2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0E4E6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</w:tr>
      <w:tr w14:paraId="11D50E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BF45D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≥</w:t>
            </w:r>
            <w:r>
              <w:rPr>
                <w:color w:val="000000"/>
                <w:kern w:val="0"/>
                <w:sz w:val="21"/>
                <w:szCs w:val="21"/>
              </w:rPr>
              <w:t>120min/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A7EDB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1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1870D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434 (65.6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6E25A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52 (34.4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66E5D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4AD31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</w:tr>
      <w:tr w14:paraId="2EF175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E6066">
            <w:pPr>
              <w:widowControl/>
              <w:spacing w:beforeLines="0" w:line="440" w:lineRule="exact"/>
              <w:jc w:val="lef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4E7D9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F2B8D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69125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B18E0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6.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61A73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＜0.001</w:t>
            </w:r>
          </w:p>
        </w:tc>
      </w:tr>
      <w:tr w14:paraId="0A4372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068DB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＜120min/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33BF3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52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FC16F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88 (77.90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C6D42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37 (22.1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83DB7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46CEC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</w:tr>
      <w:tr w14:paraId="06D73D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57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89041C1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≥</w:t>
            </w:r>
            <w:r>
              <w:rPr>
                <w:color w:val="000000"/>
                <w:kern w:val="0"/>
                <w:sz w:val="21"/>
                <w:szCs w:val="21"/>
              </w:rPr>
              <w:t>120min/d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13771B7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786</w:t>
            </w:r>
          </w:p>
        </w:tc>
        <w:tc>
          <w:tcPr>
            <w:tcW w:w="240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71242D6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407 (71.19)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29ADEE9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79 (28.81)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A668250">
            <w:pPr>
              <w:widowControl/>
              <w:spacing w:beforeLines="0" w:line="44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9A1FF97">
            <w:pPr>
              <w:widowControl/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 w14:paraId="0A5DD081">
      <w:pPr>
        <w:spacing w:before="156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NSSI: </w:t>
      </w:r>
      <w:r>
        <w:rPr>
          <w:rFonts w:eastAsia="黑体"/>
          <w:sz w:val="21"/>
          <w:szCs w:val="21"/>
        </w:rPr>
        <w:t>Non-Suicidal Self-Injury</w:t>
      </w:r>
    </w:p>
    <w:p w14:paraId="0F638645">
      <w:pPr>
        <w:widowControl/>
        <w:spacing w:beforeLines="0" w:after="160" w:afterAutospacing="0" w:line="278" w:lineRule="auto"/>
        <w:jc w:val="left"/>
      </w:pPr>
      <w:r>
        <w:br w:type="page"/>
      </w:r>
    </w:p>
    <w:p w14:paraId="76B33952">
      <w:pPr>
        <w:pStyle w:val="11"/>
        <w:spacing w:before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Geometric means of components used by adolescents at 24-hour times</w:t>
      </w:r>
    </w:p>
    <w:tbl>
      <w:tblPr>
        <w:tblStyle w:val="17"/>
        <w:tblW w:w="84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407"/>
        <w:gridCol w:w="1353"/>
        <w:gridCol w:w="1519"/>
        <w:gridCol w:w="1486"/>
        <w:gridCol w:w="1357"/>
      </w:tblGrid>
      <w:tr w14:paraId="135D7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13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4AAF51A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D89B917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VPA/min</w:t>
            </w:r>
          </w:p>
        </w:tc>
        <w:tc>
          <w:tcPr>
            <w:tcW w:w="13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78E8E9B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LPA/min</w:t>
            </w:r>
          </w:p>
        </w:tc>
        <w:tc>
          <w:tcPr>
            <w:tcW w:w="15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301B5AF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LP/min</w:t>
            </w:r>
          </w:p>
        </w:tc>
        <w:tc>
          <w:tcPr>
            <w:tcW w:w="14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3A3F18F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T/min</w:t>
            </w:r>
          </w:p>
        </w:tc>
        <w:tc>
          <w:tcPr>
            <w:tcW w:w="13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376E5DF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NSST/min</w:t>
            </w:r>
          </w:p>
        </w:tc>
      </w:tr>
      <w:tr w14:paraId="1A11D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132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4A7108D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bookmarkStart w:id="1" w:name="_Hlk177415355"/>
            <w:r>
              <w:rPr>
                <w:rFonts w:hint="eastAsia"/>
                <w:kern w:val="0"/>
                <w:sz w:val="21"/>
                <w:szCs w:val="21"/>
              </w:rPr>
              <w:t>Boy</w:t>
            </w:r>
          </w:p>
          <w:p w14:paraId="1832A1C7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N=3443)</w:t>
            </w:r>
            <w:bookmarkEnd w:id="1"/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9751DBE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7.16</w:t>
            </w:r>
          </w:p>
          <w:p w14:paraId="4D02E2AE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3.97%)</w:t>
            </w:r>
          </w:p>
        </w:tc>
        <w:tc>
          <w:tcPr>
            <w:tcW w:w="135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2BF1331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1.87</w:t>
            </w:r>
          </w:p>
          <w:p w14:paraId="774FFA71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2.21%)</w:t>
            </w:r>
          </w:p>
        </w:tc>
        <w:tc>
          <w:tcPr>
            <w:tcW w:w="151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247B15F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63.78</w:t>
            </w:r>
          </w:p>
          <w:p w14:paraId="236C5EB5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46.10%)</w:t>
            </w:r>
          </w:p>
        </w:tc>
        <w:tc>
          <w:tcPr>
            <w:tcW w:w="148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F7A0D63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13.31</w:t>
            </w:r>
          </w:p>
          <w:p w14:paraId="58605B51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21.76%)</w:t>
            </w:r>
          </w:p>
        </w:tc>
        <w:tc>
          <w:tcPr>
            <w:tcW w:w="135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39C0FCA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73.89</w:t>
            </w:r>
          </w:p>
          <w:p w14:paraId="1516784D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25.96%)</w:t>
            </w:r>
          </w:p>
        </w:tc>
      </w:tr>
      <w:tr w14:paraId="2EEE7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D5276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Girl</w:t>
            </w:r>
          </w:p>
          <w:p w14:paraId="1DB1388F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N=286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38890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2.61</w:t>
            </w:r>
          </w:p>
          <w:p w14:paraId="782AC224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2.2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EA5F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2.42</w:t>
            </w:r>
          </w:p>
          <w:p w14:paraId="563A0BC3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2.25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21C19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52.75</w:t>
            </w:r>
          </w:p>
          <w:p w14:paraId="7C5C9FE7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45.33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F634C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28.38</w:t>
            </w:r>
          </w:p>
          <w:p w14:paraId="3441102F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22.80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6B00B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93.86</w:t>
            </w:r>
          </w:p>
          <w:p w14:paraId="646C6F15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27.35%)</w:t>
            </w:r>
          </w:p>
        </w:tc>
      </w:tr>
      <w:tr w14:paraId="58554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132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D7336FE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otal</w:t>
            </w:r>
          </w:p>
          <w:p w14:paraId="181178C1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N=6311)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1524CB7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4.35</w:t>
            </w:r>
          </w:p>
          <w:p w14:paraId="7D56090E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3.08%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8A65299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2.16</w:t>
            </w:r>
          </w:p>
          <w:p w14:paraId="4FBBA2CE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2.23%)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C618FE6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59.63</w:t>
            </w:r>
          </w:p>
          <w:p w14:paraId="75DA6D4D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45.81%)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7A021D3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20.50</w:t>
            </w:r>
          </w:p>
          <w:p w14:paraId="353E896C">
            <w:pPr>
              <w:spacing w:beforeLines="0" w:line="440" w:lineRule="exact"/>
              <w:ind w:firstLine="174" w:firstLineChars="83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22.26%)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B2AD20C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83.36</w:t>
            </w:r>
          </w:p>
          <w:p w14:paraId="74C8D9B8">
            <w:pPr>
              <w:spacing w:beforeLines="0" w:line="44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(26.62%)</w:t>
            </w:r>
          </w:p>
        </w:tc>
      </w:tr>
    </w:tbl>
    <w:p w14:paraId="5B77B4DE">
      <w:pPr>
        <w:spacing w:before="156"/>
        <w:rPr>
          <w:sz w:val="21"/>
          <w:szCs w:val="21"/>
        </w:rPr>
      </w:pPr>
      <w:r>
        <w:rPr>
          <w:sz w:val="21"/>
          <w:szCs w:val="21"/>
        </w:rPr>
        <w:t xml:space="preserve">MVPA: moderate-to-vigorous physical activity; LPA: low-intensity physical activity; ST: screen time; </w:t>
      </w:r>
      <w:bookmarkStart w:id="2" w:name="_GoBack"/>
      <w:bookmarkEnd w:id="2"/>
      <w:r>
        <w:rPr>
          <w:sz w:val="21"/>
          <w:szCs w:val="21"/>
        </w:rPr>
        <w:t>NSST: non-sedentary screen time; SLP: sleep</w:t>
      </w:r>
    </w:p>
    <w:p w14:paraId="53B0EF4D">
      <w:pPr>
        <w:widowControl/>
        <w:spacing w:beforeLines="0" w:after="160" w:afterAutospacing="0" w:line="278" w:lineRule="auto"/>
        <w:jc w:val="left"/>
      </w:pPr>
      <w:r>
        <w:br w:type="page"/>
      </w:r>
    </w:p>
    <w:p w14:paraId="256D03CA">
      <w:pPr>
        <w:pStyle w:val="11"/>
        <w:spacing w:before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NSSI detection rates among adolescents with different levels of physical activity and SLP duration</w:t>
      </w:r>
    </w:p>
    <w:tbl>
      <w:tblPr>
        <w:tblStyle w:val="17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868"/>
        <w:gridCol w:w="1774"/>
        <w:gridCol w:w="1774"/>
        <w:gridCol w:w="939"/>
        <w:gridCol w:w="1224"/>
      </w:tblGrid>
      <w:tr w14:paraId="1B54C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1140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23728F5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A</w:t>
            </w:r>
            <w:r>
              <w:rPr>
                <w:kern w:val="0"/>
                <w:sz w:val="21"/>
                <w:szCs w:val="21"/>
              </w:rPr>
              <w:t xml:space="preserve">ctivity </w:t>
            </w:r>
            <w:r>
              <w:rPr>
                <w:rFonts w:hint="eastAsia"/>
                <w:kern w:val="0"/>
                <w:sz w:val="21"/>
                <w:szCs w:val="21"/>
              </w:rPr>
              <w:t>(min)</w:t>
            </w:r>
          </w:p>
        </w:tc>
        <w:tc>
          <w:tcPr>
            <w:tcW w:w="509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92B3144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N</w:t>
            </w:r>
          </w:p>
        </w:tc>
        <w:tc>
          <w:tcPr>
            <w:tcW w:w="2082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90DFDFC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NSSI</w:t>
            </w:r>
          </w:p>
        </w:tc>
        <w:tc>
          <w:tcPr>
            <w:tcW w:w="551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8D55ED2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drawing>
                <wp:inline distT="0" distB="0" distL="0" distR="0">
                  <wp:extent cx="133350" cy="279400"/>
                  <wp:effectExtent l="0" t="0" r="0" b="6350"/>
                  <wp:docPr id="147247014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2470143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5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CA399EC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</w:rPr>
              <w:t>P value</w:t>
            </w:r>
          </w:p>
        </w:tc>
      </w:tr>
      <w:tr w14:paraId="32765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140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D8F8838">
            <w:pPr>
              <w:spacing w:before="156"/>
              <w:rPr>
                <w:kern w:val="0"/>
                <w:sz w:val="21"/>
                <w:szCs w:val="21"/>
              </w:rPr>
            </w:pPr>
          </w:p>
        </w:tc>
        <w:tc>
          <w:tcPr>
            <w:tcW w:w="509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6697B7A">
            <w:pPr>
              <w:spacing w:before="156"/>
              <w:rPr>
                <w:kern w:val="0"/>
                <w:sz w:val="21"/>
                <w:szCs w:val="21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7B2B476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No (%)</w:t>
            </w:r>
          </w:p>
        </w:tc>
        <w:tc>
          <w:tcPr>
            <w:tcW w:w="10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DC1F519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Yes (%)</w:t>
            </w:r>
          </w:p>
        </w:tc>
        <w:tc>
          <w:tcPr>
            <w:tcW w:w="551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4E49EF0">
            <w:pPr>
              <w:spacing w:before="156"/>
              <w:rPr>
                <w:kern w:val="0"/>
                <w:sz w:val="21"/>
                <w:szCs w:val="21"/>
              </w:rPr>
            </w:pPr>
          </w:p>
        </w:tc>
        <w:tc>
          <w:tcPr>
            <w:tcW w:w="719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1B25BBF">
            <w:pPr>
              <w:spacing w:before="156"/>
              <w:rPr>
                <w:kern w:val="0"/>
                <w:sz w:val="21"/>
                <w:szCs w:val="21"/>
              </w:rPr>
            </w:pPr>
          </w:p>
        </w:tc>
      </w:tr>
      <w:tr w14:paraId="08E35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14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01647AAC">
            <w:pPr>
              <w:spacing w:before="156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MVPA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06C2CAFD">
            <w:pPr>
              <w:spacing w:before="156"/>
              <w:rPr>
                <w:kern w:val="0"/>
                <w:sz w:val="21"/>
                <w:szCs w:val="21"/>
              </w:rPr>
            </w:pPr>
          </w:p>
        </w:tc>
        <w:tc>
          <w:tcPr>
            <w:tcW w:w="10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79F20FB8">
            <w:pPr>
              <w:spacing w:before="156"/>
              <w:rPr>
                <w:kern w:val="0"/>
                <w:sz w:val="21"/>
                <w:szCs w:val="21"/>
              </w:rPr>
            </w:pPr>
          </w:p>
        </w:tc>
        <w:tc>
          <w:tcPr>
            <w:tcW w:w="10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5651F9F2">
            <w:pPr>
              <w:spacing w:before="156"/>
              <w:rPr>
                <w:kern w:val="0"/>
                <w:sz w:val="21"/>
                <w:szCs w:val="21"/>
              </w:rPr>
            </w:pPr>
          </w:p>
        </w:tc>
        <w:tc>
          <w:tcPr>
            <w:tcW w:w="55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21EE90F5">
            <w:pPr>
              <w:spacing w:before="156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5.03</w:t>
            </w:r>
          </w:p>
        </w:tc>
        <w:tc>
          <w:tcPr>
            <w:tcW w:w="71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583BCAE3">
            <w:pPr>
              <w:spacing w:before="156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＜0.001</w:t>
            </w:r>
          </w:p>
        </w:tc>
      </w:tr>
      <w:tr w14:paraId="209F6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685C82">
            <w:pPr>
              <w:spacing w:before="156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≤6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1946A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15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747EC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912 (70.1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F2963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242 (29.9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3A717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DD4F4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</w:tr>
      <w:tr w14:paraId="57868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130" w:hRule="atLeast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169C1B">
            <w:pPr>
              <w:spacing w:before="156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＞6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F6B35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15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0C153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683 (78.03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5444C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74 (21.9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A0BD3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46D00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</w:tr>
      <w:tr w14:paraId="081C8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FE7C1C">
            <w:pPr>
              <w:spacing w:before="156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LP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C24AD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7C6E8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685C0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5FDEE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7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B4B81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394</w:t>
            </w:r>
          </w:p>
        </w:tc>
      </w:tr>
      <w:tr w14:paraId="22646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A5AAB7">
            <w:pPr>
              <w:spacing w:before="156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80-2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31A87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8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D8409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7 (68.67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F22B1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6 (31.3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2967A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3864F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</w:tr>
      <w:tr w14:paraId="2B608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3DDDCA">
            <w:pPr>
              <w:spacing w:before="156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＜180/＞2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24E72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22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850DF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538 (72.8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33AA0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690 (27.1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CEE22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8584F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</w:tr>
      <w:tr w14:paraId="6A485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09D787">
            <w:pPr>
              <w:spacing w:before="156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SLP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E2192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ABB79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6FE34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2E449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2.8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CA4BB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＜0.001</w:t>
            </w:r>
          </w:p>
        </w:tc>
      </w:tr>
      <w:tr w14:paraId="74497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1BF7D0">
            <w:pPr>
              <w:spacing w:before="156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80-6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ED4A1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1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01E40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84 (81.79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5372C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30 (18.2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2561E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EB382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</w:tr>
      <w:tr w14:paraId="2DA49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14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40744649">
            <w:pPr>
              <w:spacing w:before="156" w:line="240" w:lineRule="atLeas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＜480/</w:t>
            </w:r>
          </w:p>
          <w:p w14:paraId="47B9233B">
            <w:pPr>
              <w:spacing w:before="156" w:line="240" w:lineRule="atLeas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＞600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4895791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597</w:t>
            </w:r>
          </w:p>
        </w:tc>
        <w:tc>
          <w:tcPr>
            <w:tcW w:w="10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3F113F1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011 (71.66)</w:t>
            </w:r>
          </w:p>
        </w:tc>
        <w:tc>
          <w:tcPr>
            <w:tcW w:w="10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296DC38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586 (28.34)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08B17C0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31AFE90">
            <w:pPr>
              <w:spacing w:before="156"/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 w14:paraId="1F41B4A4">
      <w:pPr>
        <w:spacing w:before="156"/>
        <w:rPr>
          <w:sz w:val="21"/>
          <w:szCs w:val="21"/>
        </w:rPr>
      </w:pPr>
      <w:r>
        <w:rPr>
          <w:sz w:val="21"/>
          <w:szCs w:val="21"/>
        </w:rPr>
        <w:t>MVPA: moderate-to-vigorous physical activity; LPA: low-intensity physical activity; SLP: sleep</w:t>
      </w:r>
    </w:p>
    <w:p w14:paraId="160B6DA1">
      <w:pPr>
        <w:spacing w:before="156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8B1"/>
    <w:rsid w:val="00091A14"/>
    <w:rsid w:val="000F275E"/>
    <w:rsid w:val="002168B1"/>
    <w:rsid w:val="002374B4"/>
    <w:rsid w:val="00334F1D"/>
    <w:rsid w:val="0038384B"/>
    <w:rsid w:val="00526D8F"/>
    <w:rsid w:val="00640A59"/>
    <w:rsid w:val="007925D9"/>
    <w:rsid w:val="00B17A24"/>
    <w:rsid w:val="00C0339F"/>
    <w:rsid w:val="00D46A16"/>
    <w:rsid w:val="1D43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50" w:after="100" w:afterAutospacing="1" w:line="480" w:lineRule="exact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beforeLines="0" w:after="80" w:afterAutospacing="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beforeLines="0" w:after="80" w:afterAutospacing="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beforeLines="0" w:after="80" w:afterAutospacing="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beforeLines="0" w:after="40" w:afterAutospacing="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beforeLines="0" w:after="40" w:afterAutospacing="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beforeLines="0" w:after="0" w:afterAutospacing="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beforeLines="0" w:after="0" w:afterAutospacing="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beforeLines="0" w:after="0" w:afterAutospacing="0"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beforeLines="0" w:after="0" w:afterAutospacing="0"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spacing w:beforeLines="0" w:after="160" w:afterAutospacing="0" w:line="240" w:lineRule="auto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beforeLines="0" w:after="160" w:afterAutospacing="0" w:line="240" w:lineRule="auto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4">
    <w:name w:val="Subtitle"/>
    <w:basedOn w:val="1"/>
    <w:next w:val="1"/>
    <w:link w:val="29"/>
    <w:qFormat/>
    <w:uiPriority w:val="11"/>
    <w:pPr>
      <w:spacing w:beforeLines="0" w:after="160" w:afterAutospacing="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5">
    <w:name w:val="Title"/>
    <w:basedOn w:val="1"/>
    <w:next w:val="1"/>
    <w:link w:val="28"/>
    <w:qFormat/>
    <w:uiPriority w:val="10"/>
    <w:pPr>
      <w:spacing w:beforeLines="0" w:after="80" w:afterAutospacing="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7">
    <w:name w:val="Table Grid"/>
    <w:basedOn w:val="16"/>
    <w:uiPriority w:val="99"/>
    <w:pPr>
      <w:spacing w:after="0" w:line="240" w:lineRule="auto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8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beforeLines="0" w:after="160" w:afterAutospacing="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8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beforeLines="0" w:after="160" w:afterAutospacing="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3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beforeLines="0" w:after="360" w:afterAutospacing="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14:ligatures w14:val="standardContextual"/>
    </w:rPr>
  </w:style>
  <w:style w:type="character" w:customStyle="1" w:styleId="35">
    <w:name w:val="明显引用 字符"/>
    <w:basedOn w:val="18"/>
    <w:link w:val="34"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3"/>
    <w:uiPriority w:val="99"/>
    <w:rPr>
      <w:sz w:val="18"/>
      <w:szCs w:val="18"/>
    </w:rPr>
  </w:style>
  <w:style w:type="character" w:customStyle="1" w:styleId="38">
    <w:name w:val="页脚 字符"/>
    <w:basedOn w:val="18"/>
    <w:link w:val="1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6A15B-DD36-43E5-A4ED-403B866010D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37</Words>
  <Characters>1298</Characters>
  <Lines>75</Lines>
  <Paragraphs>33</Paragraphs>
  <TotalTime>5</TotalTime>
  <ScaleCrop>false</ScaleCrop>
  <LinksUpToDate>false</LinksUpToDate>
  <CharactersWithSpaces>139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14:42:00Z</dcterms:created>
  <dc:creator>文卓 徐</dc:creator>
  <cp:lastModifiedBy>WPS_1645584393</cp:lastModifiedBy>
  <dcterms:modified xsi:type="dcterms:W3CDTF">2026-03-05T07:41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ZjMmQ4YmU3MDM4NTIzMWMzMDZmMTdiMDU4MjFmMDAiLCJ1c2VySWQiOiIxMzMzMTEwMjYyIn0=</vt:lpwstr>
  </property>
  <property fmtid="{D5CDD505-2E9C-101B-9397-08002B2CF9AE}" pid="3" name="KSOProductBuildVer">
    <vt:lpwstr>2052-12.1.0.24657</vt:lpwstr>
  </property>
  <property fmtid="{D5CDD505-2E9C-101B-9397-08002B2CF9AE}" pid="4" name="ICV">
    <vt:lpwstr>AC7E87BF1CED42149CB098BEA7EA4D0D_12</vt:lpwstr>
  </property>
</Properties>
</file>